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9A0A1" w14:textId="77777777" w:rsidR="000310DB" w:rsidRDefault="000310DB" w:rsidP="008437C0">
      <w:pPr>
        <w:spacing w:after="0" w:line="480" w:lineRule="auto"/>
        <w:contextualSpacing/>
        <w:jc w:val="center"/>
        <w:rPr>
          <w:rFonts w:ascii="Times New Roman" w:eastAsia="Times New Roman" w:hAnsi="Times New Roman" w:cstheme="minorBidi"/>
          <w:b/>
          <w:bCs/>
          <w:color w:val="000000"/>
          <w:sz w:val="28"/>
          <w:lang w:eastAsia="ja-JP"/>
        </w:rPr>
      </w:pPr>
      <w:r w:rsidRPr="000310DB">
        <w:rPr>
          <w:rFonts w:ascii="Times New Roman" w:eastAsia="Times New Roman" w:hAnsi="Times New Roman" w:cs="Times New Roman"/>
          <w:b/>
          <w:bCs/>
          <w:color w:val="000000"/>
          <w:sz w:val="28"/>
          <w:lang w:eastAsia="ja-JP"/>
        </w:rPr>
        <w:t xml:space="preserve">Variation in terpenoids in leaves of </w:t>
      </w:r>
      <w:r w:rsidRPr="00615E58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lang w:eastAsia="ja-JP"/>
        </w:rPr>
        <w:t>Artemisia annua</w:t>
      </w:r>
      <w:r w:rsidRPr="000310DB">
        <w:rPr>
          <w:rFonts w:ascii="Times New Roman" w:eastAsia="Times New Roman" w:hAnsi="Times New Roman" w:cs="Times New Roman"/>
          <w:b/>
          <w:bCs/>
          <w:color w:val="000000"/>
          <w:sz w:val="28"/>
          <w:lang w:eastAsia="ja-JP"/>
        </w:rPr>
        <w:t xml:space="preserve"> grown under different LED spectra resulting in diverse antimalarial activities </w:t>
      </w:r>
    </w:p>
    <w:p w14:paraId="576797AE" w14:textId="06AD68C9" w:rsidR="008437C0" w:rsidRDefault="000310DB" w:rsidP="008437C0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lang w:eastAsia="ja-JP"/>
        </w:rPr>
      </w:pPr>
      <w:r w:rsidRPr="000310DB">
        <w:rPr>
          <w:rFonts w:ascii="Times New Roman" w:eastAsia="Times New Roman" w:hAnsi="Times New Roman" w:cs="Times New Roman"/>
          <w:b/>
          <w:bCs/>
          <w:color w:val="000000"/>
          <w:sz w:val="28"/>
          <w:lang w:eastAsia="ja-JP"/>
        </w:rPr>
        <w:t xml:space="preserve">against </w:t>
      </w:r>
      <w:r w:rsidRPr="00615E58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lang w:eastAsia="ja-JP"/>
        </w:rPr>
        <w:t>Plasmodium falciparum</w:t>
      </w:r>
    </w:p>
    <w:p w14:paraId="05311561" w14:textId="45999985" w:rsidR="008437C0" w:rsidRDefault="008437C0" w:rsidP="001D72FC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</w:p>
    <w:p w14:paraId="793C0FF1" w14:textId="02C9800B" w:rsidR="008437C0" w:rsidRDefault="008437C0" w:rsidP="00685232">
      <w:pPr>
        <w:tabs>
          <w:tab w:val="left" w:pos="720"/>
        </w:tabs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Darunmas </w:t>
      </w:r>
      <w:proofErr w:type="spellStart"/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Sankhu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ja-JP"/>
        </w:rPr>
        <w:t>a</w:t>
      </w:r>
      <w:proofErr w:type="spellEnd"/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, </w:t>
      </w:r>
      <w:proofErr w:type="spellStart"/>
      <w:r w:rsidR="004E709A"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Gamolthip</w:t>
      </w:r>
      <w:proofErr w:type="spellEnd"/>
      <w:r w:rsidR="004E709A"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 </w:t>
      </w:r>
      <w:proofErr w:type="spellStart"/>
      <w:r w:rsidR="004E709A"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Niramolyanun</w:t>
      </w:r>
      <w:r w:rsidR="004E709A" w:rsidRPr="008437C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ja-JP"/>
        </w:rPr>
        <w:t>b</w:t>
      </w:r>
      <w:proofErr w:type="spellEnd"/>
      <w:r w:rsidR="004E709A"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,</w:t>
      </w:r>
      <w:r w:rsidR="004E709A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 </w:t>
      </w:r>
      <w:proofErr w:type="spellStart"/>
      <w:r w:rsidR="00C51D5C"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Niwat</w:t>
      </w:r>
      <w:proofErr w:type="spellEnd"/>
      <w:r w:rsidR="00C51D5C"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 </w:t>
      </w:r>
      <w:proofErr w:type="spellStart"/>
      <w:r w:rsidR="00C51D5C"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Kangwanrangsan</w:t>
      </w:r>
      <w:r w:rsidR="00C51D5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ja-JP"/>
        </w:rPr>
        <w:t>b</w:t>
      </w:r>
      <w:proofErr w:type="spellEnd"/>
      <w:r w:rsidR="00C51D5C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, </w:t>
      </w:r>
    </w:p>
    <w:p w14:paraId="449553F6" w14:textId="7A28E32D" w:rsidR="008437C0" w:rsidRDefault="008437C0" w:rsidP="00685232">
      <w:pPr>
        <w:tabs>
          <w:tab w:val="left" w:pos="720"/>
        </w:tabs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ja-JP"/>
        </w:rPr>
      </w:pPr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Masaru </w:t>
      </w:r>
      <w:proofErr w:type="spellStart"/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Nakano</w:t>
      </w:r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ja-JP"/>
        </w:rPr>
        <w:t>c</w:t>
      </w:r>
      <w:proofErr w:type="spellEnd"/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, Kanyaratt </w:t>
      </w:r>
      <w:proofErr w:type="spellStart"/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Supaibulwatana</w:t>
      </w:r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ja-JP"/>
        </w:rPr>
        <w:t>a</w:t>
      </w:r>
      <w:proofErr w:type="spellEnd"/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ja-JP"/>
        </w:rPr>
        <w:t>*</w:t>
      </w:r>
    </w:p>
    <w:p w14:paraId="0DA020E0" w14:textId="77777777" w:rsidR="008437C0" w:rsidRPr="008437C0" w:rsidRDefault="008437C0" w:rsidP="00685232">
      <w:pPr>
        <w:tabs>
          <w:tab w:val="left" w:pos="720"/>
        </w:tabs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</w:p>
    <w:p w14:paraId="2FC2EAF2" w14:textId="73C02F7E" w:rsidR="008437C0" w:rsidRPr="008437C0" w:rsidRDefault="008437C0" w:rsidP="00685232">
      <w:pPr>
        <w:tabs>
          <w:tab w:val="left" w:pos="720"/>
        </w:tabs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</w:pPr>
      <w:proofErr w:type="spellStart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ja-JP"/>
        </w:rPr>
        <w:t>a</w:t>
      </w:r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>Department</w:t>
      </w:r>
      <w:proofErr w:type="spellEnd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 xml:space="preserve"> of Biotechnology, Faculty of Science, Mahidol University, 272 Rama VI Road, </w:t>
      </w:r>
      <w:proofErr w:type="spellStart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>Ratchathewi</w:t>
      </w:r>
      <w:proofErr w:type="spellEnd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 xml:space="preserve"> District, Bangkok, 10400, Thailand</w:t>
      </w:r>
    </w:p>
    <w:p w14:paraId="63BC12F0" w14:textId="6DABFD7F" w:rsidR="008437C0" w:rsidRPr="008437C0" w:rsidRDefault="008437C0" w:rsidP="00685232">
      <w:pPr>
        <w:tabs>
          <w:tab w:val="left" w:pos="720"/>
        </w:tabs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</w:pPr>
      <w:proofErr w:type="spellStart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ja-JP"/>
        </w:rPr>
        <w:t>b</w:t>
      </w:r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>Department</w:t>
      </w:r>
      <w:proofErr w:type="spellEnd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 xml:space="preserve"> of Pathobiology, Faculty of Science, Mahidol University, 272 Rama VI Road, </w:t>
      </w:r>
      <w:proofErr w:type="spellStart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>Ratchathewi</w:t>
      </w:r>
      <w:proofErr w:type="spellEnd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 xml:space="preserve"> District, Bangkok, 10400, Thailand</w:t>
      </w:r>
    </w:p>
    <w:p w14:paraId="412F76E6" w14:textId="1983BB0F" w:rsidR="008437C0" w:rsidRPr="008437C0" w:rsidRDefault="008437C0" w:rsidP="00685232">
      <w:pPr>
        <w:tabs>
          <w:tab w:val="left" w:pos="720"/>
        </w:tabs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</w:pPr>
      <w:proofErr w:type="spellStart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ja-JP"/>
        </w:rPr>
        <w:t>c</w:t>
      </w:r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>Faculty</w:t>
      </w:r>
      <w:proofErr w:type="spellEnd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 xml:space="preserve"> of Agriculture, Niigata University, 2-8050, </w:t>
      </w:r>
      <w:proofErr w:type="spellStart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>Ikarashi</w:t>
      </w:r>
      <w:proofErr w:type="spellEnd"/>
      <w:r w:rsidRPr="008437C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ja-JP"/>
        </w:rPr>
        <w:t>, Niigata, 9502181, Japan</w:t>
      </w:r>
    </w:p>
    <w:p w14:paraId="17160632" w14:textId="77777777" w:rsidR="008437C0" w:rsidRPr="008437C0" w:rsidRDefault="008437C0" w:rsidP="00685232">
      <w:pPr>
        <w:spacing w:after="0" w:line="480" w:lineRule="auto"/>
        <w:ind w:firstLine="720"/>
        <w:jc w:val="center"/>
        <w:rPr>
          <w:rFonts w:ascii="Times New Roman" w:eastAsia="DengXian" w:hAnsi="Times New Roman" w:cs="Times New Roman"/>
          <w:sz w:val="24"/>
          <w:szCs w:val="24"/>
          <w:lang w:eastAsia="zh-CN" w:bidi="ar-SA"/>
        </w:rPr>
      </w:pPr>
    </w:p>
    <w:p w14:paraId="2FFAA1A7" w14:textId="77777777" w:rsidR="005E2353" w:rsidRPr="008437C0" w:rsidRDefault="005E2353" w:rsidP="005E2353">
      <w:pPr>
        <w:spacing w:after="0" w:line="480" w:lineRule="auto"/>
        <w:jc w:val="both"/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lang w:eastAsia="zh-CN" w:bidi="ar-SA"/>
        </w:rPr>
      </w:pPr>
      <w:r w:rsidRPr="00FE15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 xml:space="preserve">* </w:t>
      </w:r>
      <w:r w:rsidRPr="008437C0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lang w:eastAsia="zh-CN" w:bidi="ar-SA"/>
        </w:rPr>
        <w:t>Corresponding author</w:t>
      </w:r>
      <w:r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lang w:eastAsia="zh-CN" w:bidi="ar-SA"/>
        </w:rPr>
        <w:t>:</w:t>
      </w:r>
    </w:p>
    <w:p w14:paraId="3D18423C" w14:textId="45FFA2C5" w:rsidR="005E2353" w:rsidRPr="008437C0" w:rsidRDefault="005E2353" w:rsidP="005E2353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  <w:szCs w:val="24"/>
          <w:lang w:eastAsia="zh-CN" w:bidi="ar-SA"/>
        </w:rPr>
      </w:pPr>
      <w:r w:rsidRPr="008437C0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Kanyaratt Supaibulwatana</w:t>
      </w:r>
      <w:r>
        <w:rPr>
          <w:rFonts w:ascii="Times New Roman" w:eastAsia="DengXian" w:hAnsi="Times New Roman" w:cs="Times New Roman"/>
          <w:sz w:val="24"/>
          <w:szCs w:val="24"/>
          <w:lang w:eastAsia="zh-CN" w:bidi="ar-SA"/>
        </w:rPr>
        <w:t xml:space="preserve">: </w:t>
      </w:r>
      <w:r w:rsidRPr="008437C0">
        <w:rPr>
          <w:rFonts w:ascii="Times New Roman" w:eastAsia="DengXian" w:hAnsi="Times New Roman" w:cs="Times New Roman"/>
          <w:sz w:val="24"/>
          <w:szCs w:val="24"/>
          <w:lang w:eastAsia="zh-CN" w:bidi="ar-SA"/>
        </w:rPr>
        <w:t>at</w:t>
      </w:r>
      <w:r w:rsidRPr="00685232">
        <w:t xml:space="preserve"> </w:t>
      </w:r>
      <w:r w:rsidRPr="00685232">
        <w:rPr>
          <w:rFonts w:ascii="Times New Roman" w:eastAsia="DengXian" w:hAnsi="Times New Roman" w:cs="Times New Roman"/>
          <w:sz w:val="24"/>
          <w:szCs w:val="24"/>
          <w:lang w:eastAsia="zh-CN" w:bidi="ar-SA"/>
        </w:rPr>
        <w:t xml:space="preserve">Department of Biotechnology, Faculty of Science, Mahidol University, 272 Rama VI Road, </w:t>
      </w:r>
      <w:proofErr w:type="spellStart"/>
      <w:r w:rsidRPr="00685232">
        <w:rPr>
          <w:rFonts w:ascii="Times New Roman" w:eastAsia="DengXian" w:hAnsi="Times New Roman" w:cs="Times New Roman"/>
          <w:sz w:val="24"/>
          <w:szCs w:val="24"/>
          <w:lang w:eastAsia="zh-CN" w:bidi="ar-SA"/>
        </w:rPr>
        <w:t>Ratchathewi</w:t>
      </w:r>
      <w:proofErr w:type="spellEnd"/>
      <w:r w:rsidRPr="00685232">
        <w:rPr>
          <w:rFonts w:ascii="Times New Roman" w:eastAsia="DengXian" w:hAnsi="Times New Roman" w:cs="Times New Roman"/>
          <w:sz w:val="24"/>
          <w:szCs w:val="24"/>
          <w:lang w:eastAsia="zh-CN" w:bidi="ar-SA"/>
        </w:rPr>
        <w:t xml:space="preserve"> District, Bangkok, 10400, Thailand</w:t>
      </w:r>
    </w:p>
    <w:p w14:paraId="14544049" w14:textId="3F99DE2A" w:rsidR="001C090E" w:rsidRDefault="005E2353" w:rsidP="001C090E">
      <w:pPr>
        <w:tabs>
          <w:tab w:val="left" w:pos="720"/>
        </w:tabs>
        <w:spacing w:after="0" w:line="480" w:lineRule="auto"/>
        <w:contextualSpacing/>
        <w:jc w:val="thaiDistribute"/>
        <w:rPr>
          <w:rFonts w:ascii="Times New Roman" w:eastAsia="DengXian" w:hAnsi="Times New Roman" w:cs="Times New Roman"/>
          <w:color w:val="0563C1" w:themeColor="hyperlink"/>
          <w:sz w:val="24"/>
          <w:szCs w:val="24"/>
          <w:u w:val="single"/>
          <w:lang w:eastAsia="zh-CN" w:bidi="ar-SA"/>
        </w:rPr>
      </w:pPr>
      <w:r w:rsidRPr="00F73FFD">
        <w:rPr>
          <w:rFonts w:ascii="Times New Roman" w:eastAsia="DengXian" w:hAnsi="Times New Roman" w:cs="Times New Roman"/>
          <w:i/>
          <w:iCs/>
          <w:sz w:val="24"/>
          <w:szCs w:val="24"/>
          <w:lang w:eastAsia="zh-CN" w:bidi="ar-SA"/>
        </w:rPr>
        <w:t>E-mail address:</w:t>
      </w:r>
      <w:r w:rsidRPr="008437C0">
        <w:rPr>
          <w:rFonts w:ascii="Times New Roman" w:eastAsia="DengXian" w:hAnsi="Times New Roman" w:cs="Times New Roman"/>
          <w:b/>
          <w:bCs/>
          <w:sz w:val="24"/>
          <w:szCs w:val="24"/>
          <w:lang w:eastAsia="zh-CN" w:bidi="ar-SA"/>
        </w:rPr>
        <w:t xml:space="preserve"> </w:t>
      </w:r>
      <w:hyperlink r:id="rId7" w:history="1">
        <w:r w:rsidRPr="00F801AB">
          <w:rPr>
            <w:rStyle w:val="Hyperlink"/>
            <w:rFonts w:ascii="Times New Roman" w:eastAsia="DengXian" w:hAnsi="Times New Roman" w:cs="Times New Roman"/>
            <w:sz w:val="24"/>
            <w:szCs w:val="24"/>
            <w:lang w:eastAsia="zh-CN" w:bidi="ar-SA"/>
          </w:rPr>
          <w:t>kanyaratt.sup@mahidol.ac.th</w:t>
        </w:r>
      </w:hyperlink>
      <w:r w:rsidRPr="005E2353">
        <w:rPr>
          <w:rStyle w:val="Hyperlink"/>
          <w:rFonts w:ascii="Times New Roman" w:eastAsia="DengXian" w:hAnsi="Times New Roman" w:cs="Times New Roman"/>
          <w:sz w:val="24"/>
          <w:szCs w:val="24"/>
          <w:u w:val="none"/>
          <w:lang w:eastAsia="zh-CN" w:bidi="ar-SA"/>
        </w:rPr>
        <w:t xml:space="preserve"> </w:t>
      </w:r>
      <w:r w:rsidRPr="005E2353">
        <w:rPr>
          <w:rStyle w:val="Hyperlink"/>
          <w:rFonts w:ascii="Times New Roman" w:eastAsia="DengXian" w:hAnsi="Times New Roman" w:cs="Times New Roman"/>
          <w:color w:val="auto"/>
          <w:sz w:val="24"/>
          <w:szCs w:val="24"/>
          <w:u w:val="none"/>
          <w:lang w:eastAsia="zh-CN" w:bidi="ar-SA"/>
        </w:rPr>
        <w:t>(K. Supaibulwatana)</w:t>
      </w:r>
    </w:p>
    <w:p w14:paraId="0CECC688" w14:textId="77777777" w:rsidR="001C090E" w:rsidRDefault="001C090E">
      <w:pPr>
        <w:rPr>
          <w:rFonts w:ascii="Times New Roman" w:eastAsia="DengXian" w:hAnsi="Times New Roman" w:cs="Times New Roman"/>
          <w:color w:val="0563C1" w:themeColor="hyperlink"/>
          <w:sz w:val="24"/>
          <w:szCs w:val="24"/>
          <w:u w:val="single"/>
          <w:lang w:eastAsia="zh-CN" w:bidi="ar-SA"/>
        </w:rPr>
      </w:pPr>
      <w:r>
        <w:rPr>
          <w:rFonts w:ascii="Times New Roman" w:eastAsia="DengXian" w:hAnsi="Times New Roman" w:cs="Times New Roman"/>
          <w:color w:val="0563C1" w:themeColor="hyperlink"/>
          <w:sz w:val="24"/>
          <w:szCs w:val="24"/>
          <w:u w:val="single"/>
          <w:lang w:eastAsia="zh-CN" w:bidi="ar-SA"/>
        </w:rPr>
        <w:br w:type="page"/>
      </w:r>
    </w:p>
    <w:p w14:paraId="610BA07B" w14:textId="77777777" w:rsidR="0042624A" w:rsidRPr="0042624A" w:rsidRDefault="0042624A" w:rsidP="0042624A">
      <w:pPr>
        <w:spacing w:line="480" w:lineRule="auto"/>
        <w:jc w:val="thaiDistribute"/>
        <w:rPr>
          <w:rFonts w:ascii="Times New Roman" w:eastAsia="MS Mincho" w:hAnsi="Times New Roman" w:cstheme="minorBidi"/>
          <w:b/>
          <w:bCs/>
          <w:sz w:val="28"/>
        </w:rPr>
      </w:pPr>
      <w:r w:rsidRPr="0042624A">
        <w:rPr>
          <w:rFonts w:ascii="Times New Roman" w:eastAsia="MS Mincho" w:hAnsi="Times New Roman" w:cstheme="minorBidi"/>
          <w:b/>
          <w:bCs/>
          <w:sz w:val="28"/>
        </w:rPr>
        <w:lastRenderedPageBreak/>
        <w:t>Supplementary Information</w:t>
      </w:r>
    </w:p>
    <w:p w14:paraId="1618799C" w14:textId="77777777" w:rsidR="0042624A" w:rsidRPr="004A5498" w:rsidRDefault="0042624A" w:rsidP="0042624A">
      <w:pPr>
        <w:spacing w:line="480" w:lineRule="auto"/>
        <w:jc w:val="thaiDistribute"/>
        <w:rPr>
          <w:rFonts w:ascii="Times New Roman" w:eastAsia="MS Mincho" w:hAnsi="Times New Roman" w:cs="Times New Roman"/>
          <w:sz w:val="24"/>
          <w:szCs w:val="24"/>
        </w:rPr>
      </w:pPr>
      <w:r w:rsidRPr="004A5498">
        <w:rPr>
          <w:rFonts w:ascii="Times New Roman" w:eastAsia="MS Mincho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</w:t>
      </w:r>
      <w:r w:rsidRPr="004A5498">
        <w:rPr>
          <w:rFonts w:ascii="Times New Roman" w:eastAsia="MS Mincho" w:hAnsi="Times New Roman" w:cs="Times New Roman"/>
          <w:sz w:val="24"/>
          <w:szCs w:val="24"/>
        </w:rPr>
        <w:t xml:space="preserve">Leaf fresh weights, contents, yields of artemisinin and artemisinic acid and antimalarial activity from leaf extracts of </w:t>
      </w:r>
      <w:r w:rsidRPr="004A549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A. annua </w:t>
      </w:r>
      <w:r w:rsidRPr="004A5498">
        <w:rPr>
          <w:rFonts w:ascii="Times New Roman" w:eastAsia="MS Mincho" w:hAnsi="Times New Roman" w:cs="Times New Roman"/>
          <w:sz w:val="24"/>
          <w:szCs w:val="24"/>
        </w:rPr>
        <w:t>plants that grown in greenhouse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96"/>
        <w:gridCol w:w="2835"/>
      </w:tblGrid>
      <w:tr w:rsidR="0042624A" w:rsidRPr="004A5498" w14:paraId="34B96473" w14:textId="77777777" w:rsidTr="0042624A">
        <w:trPr>
          <w:trHeight w:val="454"/>
        </w:trPr>
        <w:tc>
          <w:tcPr>
            <w:tcW w:w="6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FE10DE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D9DB29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eenhouse </w:t>
            </w:r>
            <w:r w:rsidRPr="004A54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2624A" w:rsidRPr="004A5498" w14:paraId="5D3B408C" w14:textId="77777777" w:rsidTr="0042624A">
        <w:trPr>
          <w:trHeight w:val="454"/>
        </w:trPr>
        <w:tc>
          <w:tcPr>
            <w:tcW w:w="6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F5E3A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Leaf FW (g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EB7BA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1.02 ± 0.02</w:t>
            </w:r>
          </w:p>
        </w:tc>
      </w:tr>
      <w:tr w:rsidR="0042624A" w:rsidRPr="004A5498" w14:paraId="1E1D0A80" w14:textId="77777777" w:rsidTr="0042624A">
        <w:trPr>
          <w:trHeight w:val="45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81CDE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Artemisinin content (mg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A54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y weight</w:t>
            </w: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83A9B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0.43 ± 0.00</w:t>
            </w:r>
          </w:p>
        </w:tc>
      </w:tr>
      <w:tr w:rsidR="0042624A" w:rsidRPr="004A5498" w14:paraId="2ADF0F86" w14:textId="77777777" w:rsidTr="0042624A">
        <w:trPr>
          <w:trHeight w:val="45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8A132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Artemisinic acid content (mg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A54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y weight</w:t>
            </w: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CED0E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0.15 ± 0.01</w:t>
            </w:r>
          </w:p>
        </w:tc>
      </w:tr>
      <w:tr w:rsidR="0042624A" w:rsidRPr="004A5498" w14:paraId="7C7FA8F5" w14:textId="77777777" w:rsidTr="0042624A">
        <w:trPr>
          <w:trHeight w:val="45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34E90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Artemisinin yield (mg plant</w:t>
            </w:r>
            <w:r w:rsidRPr="004A54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9BDB5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0.44 ± 0.01</w:t>
            </w:r>
          </w:p>
        </w:tc>
      </w:tr>
      <w:tr w:rsidR="0042624A" w:rsidRPr="004A5498" w14:paraId="3753A9AD" w14:textId="77777777" w:rsidTr="0042624A">
        <w:trPr>
          <w:trHeight w:val="454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81C7E6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Artemisinic acid yield (mg plant</w:t>
            </w:r>
            <w:r w:rsidRPr="004A54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E9700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0.16 ± 0.01</w:t>
            </w:r>
          </w:p>
        </w:tc>
      </w:tr>
      <w:tr w:rsidR="0042624A" w:rsidRPr="004A5498" w14:paraId="05E20D97" w14:textId="77777777" w:rsidTr="0042624A">
        <w:trPr>
          <w:trHeight w:val="454"/>
        </w:trPr>
        <w:tc>
          <w:tcPr>
            <w:tcW w:w="6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1210D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4A54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 xml:space="preserve"> against</w:t>
            </w:r>
            <w:r w:rsidRPr="004A54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. falciparum</w:t>
            </w: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 xml:space="preserve"> NF54 (µg mL</w:t>
            </w:r>
            <w:r w:rsidRPr="004A54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4A54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DA2FA" w14:textId="77777777" w:rsidR="0042624A" w:rsidRPr="004A5498" w:rsidRDefault="0042624A" w:rsidP="0042624A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498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</w:tbl>
    <w:p w14:paraId="4C30193F" w14:textId="77777777" w:rsidR="0042624A" w:rsidRPr="004A5498" w:rsidRDefault="0042624A" w:rsidP="004262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549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A54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A549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A5498">
        <w:rPr>
          <w:rFonts w:ascii="Times New Roman" w:hAnsi="Times New Roman" w:cs="Times New Roman"/>
          <w:sz w:val="24"/>
          <w:szCs w:val="24"/>
        </w:rPr>
        <w:t xml:space="preserve"> 45-day-old </w:t>
      </w:r>
      <w:r w:rsidRPr="004A5498">
        <w:rPr>
          <w:rFonts w:ascii="Times New Roman" w:hAnsi="Times New Roman" w:cs="Times New Roman"/>
          <w:i/>
          <w:iCs/>
          <w:sz w:val="24"/>
          <w:szCs w:val="24"/>
        </w:rPr>
        <w:t>A. annua</w:t>
      </w:r>
      <w:r w:rsidRPr="004A5498">
        <w:rPr>
          <w:rFonts w:ascii="Times New Roman" w:hAnsi="Times New Roman" w:cs="Times New Roman"/>
          <w:sz w:val="24"/>
          <w:szCs w:val="24"/>
        </w:rPr>
        <w:t xml:space="preserve"> plants were incubated in the greenhouse under natural light (N) for 7 days. The average microclimate condition during 17-23 January 2019 was recorded as 38.5 ± 0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5498">
        <w:rPr>
          <w:rFonts w:ascii="Times New Roman" w:hAnsi="Times New Roman" w:cs="Times New Roman"/>
          <w:sz w:val="24"/>
          <w:szCs w:val="24"/>
        </w:rPr>
        <w:sym w:font="Symbol" w:char="F0B0"/>
      </w:r>
      <w:r w:rsidRPr="004A5498">
        <w:rPr>
          <w:rFonts w:ascii="Times New Roman" w:hAnsi="Times New Roman" w:cs="Times New Roman"/>
          <w:sz w:val="24"/>
          <w:szCs w:val="24"/>
        </w:rPr>
        <w:t xml:space="preserve">C, and 59.4 ± 1.7% RH. The report from Meteorological Department of Thailand and The Thai Astronomical Society </w:t>
      </w:r>
      <w:r>
        <w:rPr>
          <w:rFonts w:ascii="Times New Roman" w:hAnsi="Times New Roman" w:cs="Times New Roman"/>
          <w:sz w:val="24"/>
          <w:szCs w:val="24"/>
        </w:rPr>
        <w:t>indicated</w:t>
      </w:r>
      <w:r w:rsidRPr="004A5498">
        <w:rPr>
          <w:rFonts w:ascii="Times New Roman" w:hAnsi="Times New Roman" w:cs="Times New Roman"/>
          <w:sz w:val="24"/>
          <w:szCs w:val="24"/>
        </w:rPr>
        <w:t xml:space="preserve"> the average light intensity at 1,045 ± 35 </w:t>
      </w:r>
      <w:r w:rsidRPr="004A5498">
        <w:rPr>
          <w:rFonts w:ascii="Times New Roman" w:hAnsi="Times New Roman" w:cs="Times New Roman"/>
          <w:sz w:val="24"/>
          <w:szCs w:val="24"/>
        </w:rPr>
        <w:sym w:font="Symbol" w:char="F06D"/>
      </w:r>
      <w:r w:rsidRPr="004A5498">
        <w:rPr>
          <w:rFonts w:ascii="Times New Roman" w:hAnsi="Times New Roman" w:cs="Times New Roman"/>
          <w:sz w:val="24"/>
          <w:szCs w:val="24"/>
        </w:rPr>
        <w:t>mol m</w:t>
      </w:r>
      <w:r w:rsidRPr="004A549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A5498">
        <w:rPr>
          <w:rFonts w:ascii="Times New Roman" w:hAnsi="Times New Roman" w:cs="Times New Roman"/>
          <w:sz w:val="24"/>
          <w:szCs w:val="24"/>
        </w:rPr>
        <w:t>s</w:t>
      </w:r>
      <w:r w:rsidRPr="004A5498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4A5498">
        <w:rPr>
          <w:rFonts w:ascii="Times New Roman" w:hAnsi="Times New Roman" w:cs="Times New Roman"/>
          <w:sz w:val="24"/>
          <w:szCs w:val="24"/>
        </w:rPr>
        <w:t xml:space="preserve">PPF with an average 11.4 h of photoperiod. </w:t>
      </w:r>
    </w:p>
    <w:p w14:paraId="6C4552FC" w14:textId="77777777" w:rsidR="0042624A" w:rsidRPr="004A5498" w:rsidRDefault="0042624A" w:rsidP="004262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549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A5498">
        <w:rPr>
          <w:rFonts w:ascii="Times New Roman" w:hAnsi="Times New Roman" w:cs="Times New Roman"/>
          <w:sz w:val="24"/>
          <w:szCs w:val="24"/>
        </w:rPr>
        <w:t xml:space="preserve"> The IC</w:t>
      </w:r>
      <w:r w:rsidRPr="004A549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4A5498">
        <w:rPr>
          <w:rFonts w:ascii="Times New Roman" w:hAnsi="Times New Roman" w:cs="Times New Roman"/>
          <w:sz w:val="24"/>
          <w:szCs w:val="24"/>
        </w:rPr>
        <w:t xml:space="preserve"> values were determined by </w:t>
      </w:r>
      <w:proofErr w:type="spellStart"/>
      <w:r w:rsidRPr="004A5498">
        <w:rPr>
          <w:rFonts w:ascii="Times New Roman" w:hAnsi="Times New Roman" w:cs="Times New Roman"/>
          <w:sz w:val="24"/>
          <w:szCs w:val="24"/>
        </w:rPr>
        <w:t>Probit</w:t>
      </w:r>
      <w:proofErr w:type="spellEnd"/>
      <w:r w:rsidRPr="004A54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Angsana New"/>
          <w:sz w:val="24"/>
          <w:szCs w:val="30"/>
        </w:rPr>
        <w:t>a</w:t>
      </w:r>
      <w:r w:rsidRPr="004A5498">
        <w:rPr>
          <w:rFonts w:ascii="Times New Roman" w:hAnsi="Times New Roman" w:cs="Times New Roman"/>
          <w:sz w:val="24"/>
          <w:szCs w:val="24"/>
        </w:rPr>
        <w:t>nalysis (IBM® SPSS® Statistics 24)</w:t>
      </w:r>
      <w:r w:rsidRPr="004A5498">
        <w:rPr>
          <w:rFonts w:ascii="Times New Roman" w:hAnsi="Times New Roman" w:cs="Times New Roman"/>
          <w:sz w:val="24"/>
          <w:szCs w:val="24"/>
        </w:rPr>
        <w:br w:type="page"/>
      </w:r>
    </w:p>
    <w:p w14:paraId="3A8D8A3A" w14:textId="77777777" w:rsidR="0042624A" w:rsidRPr="004A5498" w:rsidRDefault="0042624A" w:rsidP="0042624A">
      <w:pPr>
        <w:tabs>
          <w:tab w:val="left" w:pos="720"/>
        </w:tabs>
        <w:spacing w:line="480" w:lineRule="auto"/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  <w:r w:rsidRPr="004A5498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A5498">
        <w:rPr>
          <w:rFonts w:ascii="Times New Roman" w:hAnsi="Times New Roman" w:cs="Times New Roman"/>
          <w:color w:val="000000"/>
          <w:sz w:val="24"/>
          <w:szCs w:val="24"/>
        </w:rPr>
        <w:t xml:space="preserve">Phytochemical profile of leaf extracts of </w:t>
      </w:r>
      <w:r w:rsidRPr="004A54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. annua</w:t>
      </w:r>
      <w:r w:rsidRPr="004A5498">
        <w:rPr>
          <w:rFonts w:ascii="Times New Roman" w:hAnsi="Times New Roman" w:cs="Times New Roman"/>
          <w:color w:val="000000"/>
          <w:sz w:val="24"/>
          <w:szCs w:val="24"/>
        </w:rPr>
        <w:t xml:space="preserve"> grown under different conditions for 7 days. The metabolites were determined by GC-MS and </w:t>
      </w:r>
      <w:r>
        <w:rPr>
          <w:rFonts w:ascii="Times New Roman" w:hAnsi="Times New Roman" w:cs="Times New Roman"/>
          <w:color w:val="000000"/>
          <w:sz w:val="24"/>
          <w:szCs w:val="24"/>
        </w:rPr>
        <w:t>quantified</w:t>
      </w:r>
      <w:r w:rsidRPr="004A5498">
        <w:rPr>
          <w:rFonts w:ascii="Times New Roman" w:hAnsi="Times New Roman" w:cs="Times New Roman"/>
          <w:color w:val="000000"/>
          <w:sz w:val="24"/>
          <w:szCs w:val="24"/>
        </w:rPr>
        <w:t xml:space="preserve"> by compar</w:t>
      </w:r>
      <w:r>
        <w:rPr>
          <w:rFonts w:ascii="Times New Roman" w:hAnsi="Times New Roman" w:cs="Times New Roman"/>
          <w:color w:val="000000"/>
          <w:sz w:val="24"/>
          <w:szCs w:val="24"/>
        </w:rPr>
        <w:t>ing</w:t>
      </w:r>
      <w:r w:rsidRPr="004A5498">
        <w:rPr>
          <w:rFonts w:ascii="Times New Roman" w:hAnsi="Times New Roman" w:cs="Times New Roman"/>
          <w:color w:val="000000"/>
          <w:sz w:val="24"/>
          <w:szCs w:val="24"/>
        </w:rPr>
        <w:t xml:space="preserve"> wi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4A5498">
        <w:rPr>
          <w:rFonts w:ascii="Times New Roman" w:hAnsi="Times New Roman" w:cs="Times New Roman"/>
          <w:color w:val="000000"/>
          <w:sz w:val="24"/>
          <w:szCs w:val="24"/>
        </w:rPr>
        <w:t>internal standard (methyl heptadecanoate, C17). Only compounds with more than 70% matc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quality</w:t>
      </w:r>
      <w:r w:rsidRPr="004A5498">
        <w:rPr>
          <w:rFonts w:ascii="Times New Roman" w:hAnsi="Times New Roman" w:cs="Times New Roman"/>
          <w:color w:val="000000"/>
          <w:sz w:val="24"/>
          <w:szCs w:val="24"/>
        </w:rPr>
        <w:t xml:space="preserve"> to the Wiley No.7 database were shown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708"/>
        <w:gridCol w:w="3911"/>
        <w:gridCol w:w="745"/>
        <w:gridCol w:w="680"/>
        <w:gridCol w:w="680"/>
        <w:gridCol w:w="789"/>
      </w:tblGrid>
      <w:tr w:rsidR="0042624A" w:rsidRPr="004A5498" w14:paraId="543AE727" w14:textId="77777777" w:rsidTr="00E61253">
        <w:trPr>
          <w:trHeight w:val="20"/>
          <w:tblHeader/>
        </w:trPr>
        <w:tc>
          <w:tcPr>
            <w:tcW w:w="141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CB68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ompound type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227C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RT</w:t>
            </w:r>
          </w:p>
        </w:tc>
        <w:tc>
          <w:tcPr>
            <w:tcW w:w="391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C46D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ompound name</w:t>
            </w:r>
          </w:p>
        </w:tc>
        <w:tc>
          <w:tcPr>
            <w:tcW w:w="28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BE1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% Relative content</w:t>
            </w:r>
          </w:p>
        </w:tc>
      </w:tr>
      <w:tr w:rsidR="0042624A" w:rsidRPr="004A5498" w14:paraId="37436EDC" w14:textId="77777777" w:rsidTr="00E61253">
        <w:trPr>
          <w:trHeight w:val="20"/>
          <w:tblHeader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C298BC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6A4EC5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9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5CB9C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EE0F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8C13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W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8326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B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20C0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R</w:t>
            </w:r>
          </w:p>
        </w:tc>
      </w:tr>
      <w:tr w:rsidR="0042624A" w:rsidRPr="004A5498" w14:paraId="11A324CA" w14:textId="77777777" w:rsidTr="00E61253">
        <w:trPr>
          <w:trHeight w:val="20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0C85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Non-terpene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3547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5.33</w:t>
            </w: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CAB1B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Coumarin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CFC0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7.9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94D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42FC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9FB8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3FF89F75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C71C7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B0AB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6.32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61AD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-Dodece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1861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4F0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C93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E29D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4</w:t>
            </w:r>
          </w:p>
        </w:tc>
      </w:tr>
      <w:tr w:rsidR="0042624A" w:rsidRPr="004A5498" w14:paraId="119A11F0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00A30BB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C5EF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7.52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4B65A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,4-Di-tert-butylphenol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4552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13A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4E14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455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3</w:t>
            </w:r>
          </w:p>
        </w:tc>
      </w:tr>
      <w:tr w:rsidR="0042624A" w:rsidRPr="004A5498" w14:paraId="5E03F0A7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AEF209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838E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2.68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FCDE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Dodecyl acrylat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0895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2C83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8DE5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BE6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9.9</w:t>
            </w:r>
          </w:p>
        </w:tc>
      </w:tr>
      <w:tr w:rsidR="0042624A" w:rsidRPr="004A5498" w14:paraId="65E325BB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341214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67A2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8.73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A2CA5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-methyl-7-methoxy-2-benzopyran-1(1H)-o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FB26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2.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BC1A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5.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1124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2.3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6721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2.5</w:t>
            </w:r>
          </w:p>
        </w:tc>
      </w:tr>
      <w:tr w:rsidR="0042624A" w:rsidRPr="004A5498" w14:paraId="0DB9DFA9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2B672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206E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9.70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D3A4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Scopoletin</w:t>
            </w:r>
            <w:proofErr w:type="spellEnd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42C1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C75A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3.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B495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6.3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939C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9.1</w:t>
            </w:r>
          </w:p>
        </w:tc>
      </w:tr>
      <w:tr w:rsidR="0042624A" w:rsidRPr="004A5498" w14:paraId="1E863BF1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C6068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4278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9.97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C52E3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,9-Dimethyldodecahydrocyclohepta[d] inden-3-o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48BD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53B2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B19D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2.0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A27D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3F8A1429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EB65D2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14BE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0.79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9E4D6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Propanoic acid, 3-mercapto-, dodecyl ester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CD29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8A80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EA0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93EC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1</w:t>
            </w:r>
          </w:p>
        </w:tc>
      </w:tr>
      <w:tr w:rsidR="0042624A" w:rsidRPr="004A5498" w14:paraId="78EBECAC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3447C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18F4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5.00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37528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Docosane</w:t>
            </w:r>
            <w:proofErr w:type="spellEnd"/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266D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CBE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B4FC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96F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4297F60E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E3813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FEE4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7.13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4B31F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Tricosane</w:t>
            </w:r>
            <w:proofErr w:type="spellEnd"/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86F0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80CF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5A31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F6B6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6B845962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C7544C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9BFF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9.19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5AD0A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Tetracosa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C115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296C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FAF3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465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</w:tr>
      <w:tr w:rsidR="0042624A" w:rsidRPr="004A5498" w14:paraId="661353B0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66066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81C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0.65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185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(6Z,8E)-6,8-dodecadien-1-ol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8D7E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EC7A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D2CC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9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AA39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7B2C4C38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7E73B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AC33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1.00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11A76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-Octadecanol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0DAC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63A8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D09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3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12D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</w:tr>
      <w:tr w:rsidR="0042624A" w:rsidRPr="004A5498" w14:paraId="0A43B1F3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74EE3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28C5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1.18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FBF66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Pentacosane</w:t>
            </w:r>
            <w:proofErr w:type="spellEnd"/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E905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0.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301E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9.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C3D7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F4D4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213A26E6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0E6A0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5811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1.38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5B88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Hexadecanoic</w:t>
            </w:r>
            <w:proofErr w:type="spellEnd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 xml:space="preserve"> acid, 2-hydroxy-1-(hydroxymethyl)ethyl ester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3F75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4B39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9E8B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8.0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0A36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136A7C4E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F31607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0E78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3.09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0FD7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Nonacosane</w:t>
            </w:r>
            <w:proofErr w:type="spellEnd"/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F973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0.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6A0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1.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863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A55C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76AB9BC0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2F8636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CC99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4.75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949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Beta-</w:t>
            </w: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Monolinolein</w:t>
            </w:r>
            <w:proofErr w:type="spellEnd"/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9773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01C9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617A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8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7894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2</w:t>
            </w:r>
          </w:p>
        </w:tc>
      </w:tr>
      <w:tr w:rsidR="0042624A" w:rsidRPr="004A5498" w14:paraId="2088AA63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82FEE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8C6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4.87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96877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-Docose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992A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3.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B8FB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2.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46BA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6.5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2537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4.9</w:t>
            </w:r>
          </w:p>
        </w:tc>
      </w:tr>
      <w:tr w:rsidR="0042624A" w:rsidRPr="004A5498" w14:paraId="776B419C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FD6D9C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2C4C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4.95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2D3BE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Hexadeca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D94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5.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8FD3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5.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6F5F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7CB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64AC2D2D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8C0E24C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67BB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6.67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E9DB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-Dotriacontanol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C504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F6AF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3.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8272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7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3DD4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3</w:t>
            </w:r>
          </w:p>
        </w:tc>
      </w:tr>
      <w:tr w:rsidR="0042624A" w:rsidRPr="004A5498" w14:paraId="16856B05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C4E0F75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3DBD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6.71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67764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Octacosane</w:t>
            </w:r>
            <w:proofErr w:type="spellEnd"/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F037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2.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467F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514A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5D47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275923C9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676DB8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E99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8.52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5ECBF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Cyclotetracosane</w:t>
            </w:r>
            <w:proofErr w:type="spellEnd"/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8195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2.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173D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09.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64A1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98.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50A4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5.3</w:t>
            </w:r>
          </w:p>
        </w:tc>
      </w:tr>
      <w:tr w:rsidR="0042624A" w:rsidRPr="004A5498" w14:paraId="1065FB5F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BE9A8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A217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9.24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29C5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-Hexacosanol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9411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A12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9D75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1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08B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2</w:t>
            </w:r>
          </w:p>
        </w:tc>
      </w:tr>
      <w:tr w:rsidR="0042624A" w:rsidRPr="004A5498" w14:paraId="4722AF79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692967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62F9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0.10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D295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Tetradeca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70AB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0.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3568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0.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BC53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6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9F46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7</w:t>
            </w:r>
          </w:p>
        </w:tc>
      </w:tr>
      <w:tr w:rsidR="0042624A" w:rsidRPr="004A5498" w14:paraId="4DA632AF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B27F7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FB44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1.84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47B76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-Hexacosanol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12C0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8.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2809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85.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C643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6.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C9A3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6.5</w:t>
            </w:r>
          </w:p>
        </w:tc>
      </w:tr>
      <w:tr w:rsidR="0042624A" w:rsidRPr="004A5498" w14:paraId="3143DF66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F34E9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A1F9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2.31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9C023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proofErr w:type="gram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D,.</w:t>
            </w:r>
            <w:proofErr w:type="gramEnd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alpha</w:t>
            </w:r>
            <w:proofErr w:type="spellEnd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.-Tocopherol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DCF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629A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1.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D1E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7.7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CE25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8.9</w:t>
            </w:r>
          </w:p>
        </w:tc>
      </w:tr>
      <w:tr w:rsidR="0042624A" w:rsidRPr="004A5498" w14:paraId="0F5C04AD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DE23F3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5D73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2.54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E9D84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Z-14-Nonacosa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DBBC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.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A823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2A2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0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91B6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4</w:t>
            </w:r>
          </w:p>
        </w:tc>
      </w:tr>
      <w:tr w:rsidR="0042624A" w:rsidRPr="004A5498" w14:paraId="0A532986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2C094F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DF8D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2.69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FB1E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 xml:space="preserve"> 2,4-Dimethylhexa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6B6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2A03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94E9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91DA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8.0</w:t>
            </w:r>
          </w:p>
        </w:tc>
      </w:tr>
      <w:tr w:rsidR="0042624A" w:rsidRPr="004A5498" w14:paraId="73D137D5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6CA058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1F5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3.29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E4DFA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Dotriaconta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24AB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E84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2F20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C16B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7AFCBF3B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C57EB27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50BE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4.79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6D43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Hexadeca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40E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0D2D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5CA3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C7D3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4BE7763D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413E3B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D4AC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4.92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9A87A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-Eicosanol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12C6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174B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1.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654C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0.7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7C7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9.3</w:t>
            </w:r>
          </w:p>
        </w:tc>
      </w:tr>
      <w:tr w:rsidR="0042624A" w:rsidRPr="004A5498" w14:paraId="14C99AA6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AFF03C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FDAC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5.58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7F75B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,5-Dimethylhydroquino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91E5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105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31B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22DF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5</w:t>
            </w:r>
          </w:p>
        </w:tc>
      </w:tr>
      <w:tr w:rsidR="0042624A" w:rsidRPr="004A5498" w14:paraId="3ADC44F7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3E7DD7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E690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7.98</w:t>
            </w:r>
          </w:p>
        </w:tc>
        <w:tc>
          <w:tcPr>
            <w:tcW w:w="3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0667F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-Pentacosanone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8E30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6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9D1D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4FB1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1086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01840542" w14:textId="77777777" w:rsidTr="00E61253">
        <w:trPr>
          <w:trHeight w:val="20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2F4E80C9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Monoterpen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F7CA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8.50</w:t>
            </w:r>
          </w:p>
        </w:tc>
        <w:tc>
          <w:tcPr>
            <w:tcW w:w="39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EFAFF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Camphene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FF61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1522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AAFE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9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A76F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5</w:t>
            </w:r>
          </w:p>
        </w:tc>
      </w:tr>
      <w:tr w:rsidR="0042624A" w:rsidRPr="004A5498" w14:paraId="15138E61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40CA68A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E9B6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1.31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D7D17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Eucalyptol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4A2B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210C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A902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7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8737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4</w:t>
            </w:r>
          </w:p>
        </w:tc>
      </w:tr>
      <w:tr w:rsidR="0042624A" w:rsidRPr="004A5498" w14:paraId="08B326F2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2A49DE68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5F3F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5.36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DA08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Camphor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330E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0.0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7148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2.8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B9BB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9.8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1B46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3.7</w:t>
            </w:r>
          </w:p>
        </w:tc>
      </w:tr>
      <w:tr w:rsidR="0042624A" w:rsidRPr="004A5498" w14:paraId="6FE01279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5BE9BC9F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60E2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6.08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8F72E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Borneol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F8ED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7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7432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4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88E8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2.4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0BD0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5</w:t>
            </w:r>
          </w:p>
        </w:tc>
      </w:tr>
      <w:tr w:rsidR="0042624A" w:rsidRPr="004A5498" w14:paraId="435C4696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0231ABD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AF32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7.18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F366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-Methylnorbornene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5E07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4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1C63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D3B2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7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298C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7</w:t>
            </w:r>
          </w:p>
        </w:tc>
      </w:tr>
      <w:tr w:rsidR="0042624A" w:rsidRPr="004A5498" w14:paraId="5E858619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460CD417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149E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0.43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CEAB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Nerol</w:t>
            </w:r>
            <w:proofErr w:type="spellEnd"/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4AF7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C4B5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9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3EE2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1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5017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8</w:t>
            </w:r>
          </w:p>
        </w:tc>
      </w:tr>
      <w:tr w:rsidR="0042624A" w:rsidRPr="004A5498" w14:paraId="7D09F9E3" w14:textId="77777777" w:rsidTr="00E61253">
        <w:trPr>
          <w:trHeight w:val="20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43764785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29C6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1.94</w:t>
            </w: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5C74C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Santolina triene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B7FD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3E45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B04B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2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1B6A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8</w:t>
            </w:r>
          </w:p>
        </w:tc>
      </w:tr>
      <w:tr w:rsidR="0042624A" w:rsidRPr="004A5498" w14:paraId="7287EC61" w14:textId="77777777" w:rsidTr="00E61253">
        <w:trPr>
          <w:trHeight w:val="20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4E42FA53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Sesquiterpenes</w:t>
            </w:r>
          </w:p>
          <w:p w14:paraId="7A8A288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0BB5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3.22</w:t>
            </w: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0211E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Alpha-copaene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3694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5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B439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9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C5CB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4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E553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7</w:t>
            </w:r>
          </w:p>
        </w:tc>
      </w:tr>
      <w:tr w:rsidR="0042624A" w:rsidRPr="004A5498" w14:paraId="52446E0E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6384376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F49E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4.62</w:t>
            </w:r>
          </w:p>
        </w:tc>
        <w:tc>
          <w:tcPr>
            <w:tcW w:w="391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3260C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Trans-Caryophyllene (I)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748E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6.3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424F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1.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A5B1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0.3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6436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3.7</w:t>
            </w:r>
          </w:p>
        </w:tc>
      </w:tr>
      <w:tr w:rsidR="0042624A" w:rsidRPr="004A5498" w14:paraId="043BD164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263EEC4C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BF7F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4.94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4050A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Beta-</w:t>
            </w: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Cubebene</w:t>
            </w:r>
            <w:proofErr w:type="spellEnd"/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2095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0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DAEC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9.9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7673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9.1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F1E5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7</w:t>
            </w:r>
          </w:p>
        </w:tc>
      </w:tr>
      <w:tr w:rsidR="0042624A" w:rsidRPr="004A5498" w14:paraId="60844E5B" w14:textId="77777777" w:rsidTr="00E61253">
        <w:trPr>
          <w:trHeight w:val="20"/>
        </w:trPr>
        <w:tc>
          <w:tcPr>
            <w:tcW w:w="1413" w:type="dxa"/>
            <w:vMerge/>
          </w:tcPr>
          <w:p w14:paraId="05DC9E6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4B9C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5.41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8705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Germacrene D (I)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9D00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E9F5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6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4B8A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1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DDBC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2</w:t>
            </w:r>
          </w:p>
        </w:tc>
      </w:tr>
      <w:tr w:rsidR="0042624A" w:rsidRPr="004A5498" w14:paraId="012363E0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4EBEF1B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AFE1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5.69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1F285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Alpha-Humulene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1CD6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2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2CB3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9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A665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2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56A1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1</w:t>
            </w:r>
          </w:p>
        </w:tc>
      </w:tr>
      <w:tr w:rsidR="0042624A" w:rsidRPr="004A5498" w14:paraId="531BDB6F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45BB3D59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D694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5.81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CCE5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Trans-beta-Farnesene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3C72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9.5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AFE5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4.8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B9EF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6.6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EBB1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04.1</w:t>
            </w:r>
          </w:p>
        </w:tc>
      </w:tr>
      <w:tr w:rsidR="0042624A" w:rsidRPr="004A5498" w14:paraId="40B3140F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6EBE243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F30B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6.39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D7A56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Alpha-</w:t>
            </w: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Neoclovene</w:t>
            </w:r>
            <w:proofErr w:type="spellEnd"/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AE72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24F3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1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66DB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BD2C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4</w:t>
            </w:r>
          </w:p>
        </w:tc>
      </w:tr>
      <w:tr w:rsidR="0042624A" w:rsidRPr="004A5498" w14:paraId="1E36AC53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31155A84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E565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6.60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32005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Germacrene D (II)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0468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0.2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F1D7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20.1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9FEF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88.1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77EC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8.8</w:t>
            </w:r>
          </w:p>
        </w:tc>
      </w:tr>
      <w:tr w:rsidR="0042624A" w:rsidRPr="004A5498" w14:paraId="10161E77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327DA985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D241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6.75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E58DA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Beta-Selinene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37C8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C74D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8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B78B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2835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5CD7E991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3B9B7DFE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D4D0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7.03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17BAE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Germacrene B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2B68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.5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022B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2.5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1AF7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0.1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6076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1.2</w:t>
            </w:r>
          </w:p>
        </w:tc>
      </w:tr>
      <w:tr w:rsidR="0042624A" w:rsidRPr="004A5498" w14:paraId="143623B3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62283B03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CCC0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9.34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C6F54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Trans-Caryophyllene (II)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7BF3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032D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5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B5E5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EE93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37791C9E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7C044465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0C3A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2.46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E224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Alpha-</w:t>
            </w: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Bisabolol</w:t>
            </w:r>
            <w:proofErr w:type="spellEnd"/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4C98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3A5B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3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A4D4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476A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32B1B642" w14:textId="77777777" w:rsidTr="00E61253">
        <w:trPr>
          <w:trHeight w:val="20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3C4BB077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DA19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1.64</w:t>
            </w:r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E02D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Deoxyqinghaosu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ECC4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7.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00DD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6.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004F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6.3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537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3.0</w:t>
            </w:r>
          </w:p>
        </w:tc>
      </w:tr>
      <w:tr w:rsidR="0042624A" w:rsidRPr="004A5498" w14:paraId="4D04B203" w14:textId="77777777" w:rsidTr="00E61253">
        <w:trPr>
          <w:trHeight w:val="20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</w:tcPr>
          <w:p w14:paraId="66A9BF44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Diterpene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B8F6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6.53</w:t>
            </w:r>
          </w:p>
        </w:tc>
        <w:tc>
          <w:tcPr>
            <w:tcW w:w="3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814D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Neophytadiene (I)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35F9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2.9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69FC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2.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DA96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6.4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7DEA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4.3</w:t>
            </w:r>
          </w:p>
        </w:tc>
      </w:tr>
      <w:tr w:rsidR="0042624A" w:rsidRPr="004A5498" w14:paraId="2412518B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482DE9AB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A110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6.68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BED19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-Phytene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38A5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FC0B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014E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EAA2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43B2CD0D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6DCEFDE3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ED6B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7.12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0F27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Neophytadiene (II)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1B47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503C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F059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8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66E4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6</w:t>
            </w:r>
          </w:p>
        </w:tc>
      </w:tr>
      <w:tr w:rsidR="0042624A" w:rsidRPr="004A5498" w14:paraId="0F790239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3D714B68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6ACE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7.58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3BE69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Neophytadiene (III)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C873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CA80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.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77E0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9.3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A5F5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8.2</w:t>
            </w:r>
          </w:p>
        </w:tc>
      </w:tr>
      <w:tr w:rsidR="0042624A" w:rsidRPr="004A5498" w14:paraId="054397CF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30570838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3191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3.18</w:t>
            </w:r>
          </w:p>
        </w:tc>
        <w:tc>
          <w:tcPr>
            <w:tcW w:w="39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5A16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Phytol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CD7E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1.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3DF0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84.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02A7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5.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B15E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7.2</w:t>
            </w:r>
          </w:p>
        </w:tc>
      </w:tr>
      <w:tr w:rsidR="0042624A" w:rsidRPr="004A5498" w14:paraId="788E36A9" w14:textId="77777777" w:rsidTr="00E61253">
        <w:trPr>
          <w:trHeight w:val="20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0D239AB9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3595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8.38</w:t>
            </w:r>
          </w:p>
        </w:tc>
        <w:tc>
          <w:tcPr>
            <w:tcW w:w="3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81A6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Neophytadiene (IV)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AB90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98EC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9.6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7093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9.2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8464F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9.7</w:t>
            </w:r>
          </w:p>
        </w:tc>
      </w:tr>
      <w:tr w:rsidR="0042624A" w:rsidRPr="004A5498" w14:paraId="61A2C7E1" w14:textId="77777777" w:rsidTr="00E61253">
        <w:trPr>
          <w:trHeight w:val="20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02D3FC3E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Triterpen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079F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7.25</w:t>
            </w:r>
          </w:p>
        </w:tc>
        <w:tc>
          <w:tcPr>
            <w:tcW w:w="39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3CF59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Squalene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6794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0.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75AA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8.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DABE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8.7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8CB0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0.4</w:t>
            </w:r>
          </w:p>
        </w:tc>
      </w:tr>
      <w:tr w:rsidR="0042624A" w:rsidRPr="004A5498" w14:paraId="0C34A53E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3CDADCE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86AE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3.71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AA8A3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Ergost-5-en-3-beta-ol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46B4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54D0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4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7E5A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2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1D35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5.4</w:t>
            </w:r>
          </w:p>
        </w:tc>
      </w:tr>
      <w:tr w:rsidR="0042624A" w:rsidRPr="004A5498" w14:paraId="1A1B1E90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5AB3F4B1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F1AD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4.26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5A39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Stigmasta-5,22-dien-3-ol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0B603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2.9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35DB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9.7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014E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2.3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E6AF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5.2</w:t>
            </w:r>
          </w:p>
        </w:tc>
      </w:tr>
      <w:tr w:rsidR="0042624A" w:rsidRPr="004A5498" w14:paraId="1CA30148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1D704C10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2BBC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5.13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BBE4D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Gamma-Sitosterol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08289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0.1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CB78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1.4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AB11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2.9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92F94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9.0</w:t>
            </w:r>
          </w:p>
        </w:tc>
      </w:tr>
      <w:tr w:rsidR="0042624A" w:rsidRPr="004A5498" w14:paraId="694CEBB3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3474E9B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6108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5.29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4F418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Urs-12-en-3-one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50986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3.5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B142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4.5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FDD2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7.5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4E11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21.1</w:t>
            </w:r>
          </w:p>
        </w:tc>
      </w:tr>
      <w:tr w:rsidR="0042624A" w:rsidRPr="004A5498" w14:paraId="3FFE53B5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46FB2DE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C1A9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5.91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58E8B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-Keto-urs-12-ene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A22F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8.6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D427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72.3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BA10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4.8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E570C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1.3</w:t>
            </w:r>
          </w:p>
        </w:tc>
      </w:tr>
      <w:tr w:rsidR="0042624A" w:rsidRPr="004A5498" w14:paraId="23769F27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1ADE1368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B4FA7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6.27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B8F75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Alpha-Amyrin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B7AE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9.5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601D8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7.3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1C230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1.8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39C0E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6.3</w:t>
            </w:r>
          </w:p>
        </w:tc>
      </w:tr>
      <w:tr w:rsidR="0042624A" w:rsidRPr="004A5498" w14:paraId="7C7ECAC1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18C45B62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28BA1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6.64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36ED6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Isomultiflorenone</w:t>
            </w:r>
            <w:proofErr w:type="spellEnd"/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FEF4A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BEB2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9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85DE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8407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42624A" w:rsidRPr="004A5498" w14:paraId="4458B64A" w14:textId="77777777" w:rsidTr="00E61253">
        <w:trPr>
          <w:trHeight w:val="20"/>
        </w:trPr>
        <w:tc>
          <w:tcPr>
            <w:tcW w:w="1413" w:type="dxa"/>
            <w:vMerge/>
            <w:vAlign w:val="center"/>
          </w:tcPr>
          <w:p w14:paraId="27355C08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85395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6.92</w:t>
            </w:r>
          </w:p>
        </w:tc>
        <w:tc>
          <w:tcPr>
            <w:tcW w:w="3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B4934" w14:textId="77777777" w:rsidR="0042624A" w:rsidRPr="004A5498" w:rsidRDefault="0042624A" w:rsidP="00E61253">
            <w:pPr>
              <w:spacing w:after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 xml:space="preserve">Lupeol 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4341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3.2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E6AC2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15.2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2749B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4.9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0603D" w14:textId="77777777" w:rsidR="0042624A" w:rsidRPr="004A5498" w:rsidRDefault="0042624A" w:rsidP="00E612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A5498">
              <w:rPr>
                <w:rFonts w:ascii="Times New Roman" w:hAnsi="Times New Roman" w:cs="Times New Roman"/>
                <w:color w:val="000000"/>
                <w:szCs w:val="22"/>
              </w:rPr>
              <w:t>6.0</w:t>
            </w:r>
          </w:p>
        </w:tc>
      </w:tr>
    </w:tbl>
    <w:p w14:paraId="1A55FC38" w14:textId="77777777" w:rsidR="0042624A" w:rsidRDefault="0042624A" w:rsidP="0042624A">
      <w:pPr>
        <w:jc w:val="thaiDistribute"/>
        <w:rPr>
          <w:rFonts w:ascii="Times New Roman" w:hAnsi="Times New Roman" w:cs="Times New Roman"/>
          <w:szCs w:val="22"/>
        </w:rPr>
      </w:pPr>
      <w:r w:rsidRPr="004A5498">
        <w:rPr>
          <w:rFonts w:ascii="Times New Roman" w:hAnsi="Times New Roman" w:cs="Times New Roman"/>
          <w:szCs w:val="22"/>
        </w:rPr>
        <w:t xml:space="preserve">N; leaf extract from </w:t>
      </w:r>
      <w:r>
        <w:rPr>
          <w:rFonts w:ascii="Times New Roman" w:hAnsi="Times New Roman" w:cs="Times New Roman"/>
          <w:szCs w:val="22"/>
        </w:rPr>
        <w:t xml:space="preserve">the </w:t>
      </w:r>
      <w:r w:rsidRPr="004A5498">
        <w:rPr>
          <w:rFonts w:ascii="Times New Roman" w:hAnsi="Times New Roman" w:cs="Times New Roman"/>
          <w:szCs w:val="22"/>
        </w:rPr>
        <w:t>greenhouse under natural light, W; leaf</w:t>
      </w:r>
      <w:r>
        <w:rPr>
          <w:rFonts w:ascii="Times New Roman" w:hAnsi="Times New Roman" w:cs="Times New Roman"/>
          <w:szCs w:val="22"/>
        </w:rPr>
        <w:t xml:space="preserve"> </w:t>
      </w:r>
      <w:r w:rsidRPr="004A5498">
        <w:rPr>
          <w:rFonts w:ascii="Times New Roman" w:hAnsi="Times New Roman" w:cs="Times New Roman"/>
          <w:szCs w:val="22"/>
        </w:rPr>
        <w:t xml:space="preserve">extract from PFAL with white spectrum </w:t>
      </w:r>
      <w:r>
        <w:rPr>
          <w:rFonts w:ascii="Times New Roman" w:hAnsi="Times New Roman" w:cs="Times New Roman"/>
          <w:szCs w:val="22"/>
        </w:rPr>
        <w:t xml:space="preserve">(445, 554 </w:t>
      </w:r>
      <w:r w:rsidRPr="004A5498">
        <w:rPr>
          <w:rFonts w:ascii="Times New Roman" w:hAnsi="Times New Roman" w:cs="Times New Roman"/>
          <w:szCs w:val="22"/>
        </w:rPr>
        <w:t>nm), B; leaf</w:t>
      </w:r>
      <w:r>
        <w:rPr>
          <w:rFonts w:ascii="Times New Roman" w:hAnsi="Times New Roman" w:cs="Times New Roman"/>
          <w:szCs w:val="22"/>
        </w:rPr>
        <w:t xml:space="preserve"> </w:t>
      </w:r>
      <w:r w:rsidRPr="004A5498">
        <w:rPr>
          <w:rFonts w:ascii="Times New Roman" w:hAnsi="Times New Roman" w:cs="Times New Roman"/>
          <w:szCs w:val="22"/>
        </w:rPr>
        <w:t xml:space="preserve">extract from PFAL with blue spectrum </w:t>
      </w:r>
      <w:r w:rsidRPr="004A5498">
        <w:rPr>
          <w:rFonts w:ascii="Times New Roman" w:hAnsi="Times New Roman" w:cstheme="minorBidi"/>
          <w:szCs w:val="22"/>
        </w:rPr>
        <w:t>(</w:t>
      </w:r>
      <w:r>
        <w:rPr>
          <w:rFonts w:ascii="Times New Roman" w:hAnsi="Times New Roman" w:cstheme="minorBidi"/>
          <w:szCs w:val="22"/>
        </w:rPr>
        <w:t>445</w:t>
      </w:r>
      <w:r w:rsidRPr="004A5498">
        <w:rPr>
          <w:rFonts w:ascii="Times New Roman" w:hAnsi="Times New Roman" w:cs="Times New Roman"/>
          <w:szCs w:val="22"/>
        </w:rPr>
        <w:t xml:space="preserve"> nm), R; leaf</w:t>
      </w:r>
      <w:r>
        <w:rPr>
          <w:rFonts w:ascii="Times New Roman" w:hAnsi="Times New Roman" w:cs="Times New Roman"/>
          <w:szCs w:val="22"/>
        </w:rPr>
        <w:t xml:space="preserve"> </w:t>
      </w:r>
      <w:r w:rsidRPr="004A5498">
        <w:rPr>
          <w:rFonts w:ascii="Times New Roman" w:hAnsi="Times New Roman" w:cs="Times New Roman"/>
          <w:szCs w:val="22"/>
        </w:rPr>
        <w:t xml:space="preserve">extract from PFAL with red spectrum </w:t>
      </w:r>
      <w:r w:rsidRPr="004A5498">
        <w:rPr>
          <w:rFonts w:ascii="Times New Roman" w:hAnsi="Times New Roman" w:cstheme="minorBidi"/>
          <w:szCs w:val="22"/>
        </w:rPr>
        <w:t>(660</w:t>
      </w:r>
      <w:r w:rsidRPr="004A5498">
        <w:rPr>
          <w:rFonts w:ascii="Times New Roman" w:hAnsi="Times New Roman" w:cs="Times New Roman"/>
          <w:szCs w:val="22"/>
        </w:rPr>
        <w:t xml:space="preserve"> nm)</w:t>
      </w:r>
    </w:p>
    <w:p w14:paraId="6FB9A0D2" w14:textId="77777777" w:rsidR="0042624A" w:rsidRPr="004A5498" w:rsidRDefault="0042624A" w:rsidP="0042624A">
      <w:pPr>
        <w:jc w:val="thaiDistribute"/>
        <w:rPr>
          <w:rFonts w:ascii="Times New Roman" w:hAnsi="Times New Roman" w:cs="Times New Roman"/>
          <w:szCs w:val="22"/>
        </w:rPr>
      </w:pPr>
      <w:r w:rsidRPr="004A5498"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3535AB48" wp14:editId="66F8B655">
            <wp:extent cx="5756108" cy="3498850"/>
            <wp:effectExtent l="19050" t="19050" r="16510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707" cy="350650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BC83942" w14:textId="6F451A6C" w:rsidR="00400DB8" w:rsidRPr="001C090E" w:rsidRDefault="0042624A" w:rsidP="0042624A">
      <w:pPr>
        <w:jc w:val="thaiDistribute"/>
        <w:rPr>
          <w:rFonts w:ascii="Times New Roman" w:hAnsi="Times New Roman" w:cs="Times New Roman"/>
          <w:szCs w:val="22"/>
        </w:rPr>
      </w:pPr>
      <w:r w:rsidRPr="004A5498">
        <w:rPr>
          <w:rFonts w:ascii="Times New Roman" w:hAnsi="Times New Roman" w:cs="Times New Roman"/>
          <w:b/>
          <w:bCs/>
          <w:szCs w:val="22"/>
        </w:rPr>
        <w:t>Fig</w:t>
      </w:r>
      <w:r>
        <w:rPr>
          <w:rFonts w:ascii="Times New Roman" w:hAnsi="Times New Roman" w:cs="Times New Roman"/>
          <w:b/>
          <w:bCs/>
          <w:szCs w:val="22"/>
        </w:rPr>
        <w:t xml:space="preserve">. </w:t>
      </w:r>
      <w:r w:rsidRPr="004A5498">
        <w:rPr>
          <w:rFonts w:ascii="Times New Roman" w:hAnsi="Times New Roman" w:cs="Times New Roman"/>
          <w:b/>
          <w:bCs/>
          <w:szCs w:val="22"/>
        </w:rPr>
        <w:t>S1</w:t>
      </w:r>
      <w:r>
        <w:rPr>
          <w:rFonts w:ascii="Times New Roman" w:hAnsi="Times New Roman" w:cs="Times New Roman"/>
          <w:szCs w:val="22"/>
        </w:rPr>
        <w:t xml:space="preserve"> </w:t>
      </w:r>
      <w:r w:rsidRPr="004A5498">
        <w:rPr>
          <w:rFonts w:ascii="Times New Roman" w:hAnsi="Times New Roman" w:cs="Times New Roman"/>
          <w:szCs w:val="22"/>
        </w:rPr>
        <w:t>Terpenoid composition</w:t>
      </w:r>
      <w:r>
        <w:rPr>
          <w:rFonts w:ascii="Times New Roman" w:hAnsi="Times New Roman" w:cs="Times New Roman"/>
          <w:szCs w:val="22"/>
        </w:rPr>
        <w:t>s</w:t>
      </w:r>
      <w:r w:rsidRPr="004A5498">
        <w:rPr>
          <w:rFonts w:ascii="Times New Roman" w:hAnsi="Times New Roman" w:cs="Times New Roman"/>
          <w:szCs w:val="22"/>
        </w:rPr>
        <w:t xml:space="preserve"> of leaf extracts derived from </w:t>
      </w:r>
      <w:r w:rsidRPr="004A5498">
        <w:rPr>
          <w:rFonts w:ascii="Times New Roman" w:hAnsi="Times New Roman" w:cs="Times New Roman"/>
          <w:i/>
          <w:iCs/>
          <w:szCs w:val="22"/>
        </w:rPr>
        <w:t>A. annua</w:t>
      </w:r>
      <w:r w:rsidRPr="004A5498">
        <w:rPr>
          <w:rFonts w:ascii="Times New Roman" w:hAnsi="Times New Roman" w:cs="Times New Roman"/>
          <w:szCs w:val="22"/>
        </w:rPr>
        <w:t xml:space="preserve"> grown under different conditions for 7 days.</w:t>
      </w:r>
    </w:p>
    <w:sectPr w:rsidR="00400DB8" w:rsidRPr="001C090E" w:rsidSect="0042624A">
      <w:pgSz w:w="11909" w:h="16834" w:code="9"/>
      <w:pgMar w:top="1418" w:right="1418" w:bottom="1418" w:left="1418" w:header="1134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76DB7" w14:textId="77777777" w:rsidR="00055B17" w:rsidRDefault="00055B17" w:rsidP="005E2353">
      <w:pPr>
        <w:spacing w:after="0" w:line="240" w:lineRule="auto"/>
      </w:pPr>
      <w:r>
        <w:separator/>
      </w:r>
    </w:p>
  </w:endnote>
  <w:endnote w:type="continuationSeparator" w:id="0">
    <w:p w14:paraId="2B498B36" w14:textId="77777777" w:rsidR="00055B17" w:rsidRDefault="00055B17" w:rsidP="005E2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3A8BC" w14:textId="77777777" w:rsidR="00055B17" w:rsidRDefault="00055B17" w:rsidP="005E2353">
      <w:pPr>
        <w:spacing w:after="0" w:line="240" w:lineRule="auto"/>
      </w:pPr>
      <w:r>
        <w:separator/>
      </w:r>
    </w:p>
  </w:footnote>
  <w:footnote w:type="continuationSeparator" w:id="0">
    <w:p w14:paraId="39A1EE68" w14:textId="77777777" w:rsidR="00055B17" w:rsidRDefault="00055B17" w:rsidP="005E2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tzQwtjS0MLW0NLZU0lEKTi0uzszPAykwNKwFAHTHyqotAAAA"/>
  </w:docVars>
  <w:rsids>
    <w:rsidRoot w:val="003F0DCC"/>
    <w:rsid w:val="000310DB"/>
    <w:rsid w:val="000529E6"/>
    <w:rsid w:val="00055B17"/>
    <w:rsid w:val="001702F8"/>
    <w:rsid w:val="001C090E"/>
    <w:rsid w:val="001D2B95"/>
    <w:rsid w:val="001D72FC"/>
    <w:rsid w:val="001F01A2"/>
    <w:rsid w:val="00363385"/>
    <w:rsid w:val="003F0DCC"/>
    <w:rsid w:val="00400DB8"/>
    <w:rsid w:val="00401B8F"/>
    <w:rsid w:val="0042624A"/>
    <w:rsid w:val="00436C47"/>
    <w:rsid w:val="004E709A"/>
    <w:rsid w:val="005D399D"/>
    <w:rsid w:val="005E2353"/>
    <w:rsid w:val="00615E58"/>
    <w:rsid w:val="00685232"/>
    <w:rsid w:val="006D77A3"/>
    <w:rsid w:val="00706A11"/>
    <w:rsid w:val="007C1850"/>
    <w:rsid w:val="008437C0"/>
    <w:rsid w:val="008C6D93"/>
    <w:rsid w:val="00953B38"/>
    <w:rsid w:val="00A71DF4"/>
    <w:rsid w:val="00A93CD8"/>
    <w:rsid w:val="00B312E2"/>
    <w:rsid w:val="00C453B1"/>
    <w:rsid w:val="00C51D5C"/>
    <w:rsid w:val="00E51675"/>
    <w:rsid w:val="00E5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7F6EF"/>
  <w15:chartTrackingRefBased/>
  <w15:docId w15:val="{4E516895-89C2-4F3A-9F3E-D4E46D8C6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7C0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2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523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E2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353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5E2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353"/>
    <w:rPr>
      <w:rFonts w:ascii="Calibri" w:eastAsia="Calibri" w:hAnsi="Calibri" w:cs="Cordia New"/>
    </w:rPr>
  </w:style>
  <w:style w:type="character" w:styleId="LineNumber">
    <w:name w:val="line number"/>
    <w:basedOn w:val="DefaultParagraphFont"/>
    <w:uiPriority w:val="99"/>
    <w:semiHidden/>
    <w:unhideWhenUsed/>
    <w:rsid w:val="001C090E"/>
  </w:style>
  <w:style w:type="paragraph" w:styleId="Revision">
    <w:name w:val="Revision"/>
    <w:hidden/>
    <w:uiPriority w:val="99"/>
    <w:semiHidden/>
    <w:rsid w:val="000310DB"/>
    <w:pPr>
      <w:spacing w:after="0" w:line="240" w:lineRule="auto"/>
    </w:pPr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kanyaratt.sup@mahidol.ac.th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FB7B7-957C-47ED-92BB-6C9309B79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UNMAS SANKHUAN</dc:creator>
  <cp:keywords/>
  <dc:description/>
  <cp:lastModifiedBy>DARUNMAS SANKHUAN</cp:lastModifiedBy>
  <cp:revision>3</cp:revision>
  <dcterms:created xsi:type="dcterms:W3CDTF">2022-02-23T11:22:00Z</dcterms:created>
  <dcterms:modified xsi:type="dcterms:W3CDTF">2022-02-23T13:40:00Z</dcterms:modified>
</cp:coreProperties>
</file>